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8F442" w14:textId="25DA40E9" w:rsidR="001D52E3" w:rsidRPr="00905DEA" w:rsidRDefault="001D52E3" w:rsidP="00897704">
      <w:pPr>
        <w:widowControl w:val="0"/>
        <w:tabs>
          <w:tab w:val="left" w:pos="504"/>
        </w:tabs>
        <w:wordWrap w:val="0"/>
        <w:autoSpaceDE w:val="0"/>
        <w:autoSpaceDN w:val="0"/>
        <w:ind w:left="504" w:hanging="504"/>
        <w:rPr>
          <w:rFonts w:cs="Times New Roman"/>
          <w:lang w:eastAsia="ko-KR"/>
        </w:rPr>
      </w:pPr>
      <w:bookmarkStart w:id="0" w:name="_GoBack"/>
      <w:bookmarkEnd w:id="0"/>
      <w:r w:rsidRPr="001D52E3">
        <w:rPr>
          <w:rFonts w:cs="Times New Roman"/>
          <w:lang w:eastAsia="ko-KR"/>
        </w:rPr>
        <w:t>Appendix</w:t>
      </w:r>
      <w:r>
        <w:rPr>
          <w:rFonts w:cs="Times New Roman"/>
          <w:lang w:eastAsia="ko-KR"/>
        </w:rPr>
        <w:t xml:space="preserve"> 2. </w:t>
      </w:r>
      <w:r w:rsidR="00905DEA" w:rsidRPr="00905DEA">
        <w:rPr>
          <w:rFonts w:cs="Times New Roman"/>
          <w:lang w:eastAsia="ko-KR"/>
        </w:rPr>
        <w:t>Contents</w:t>
      </w:r>
      <w:r w:rsidR="002B5380" w:rsidRPr="002B5380">
        <w:rPr>
          <w:rFonts w:eastAsia="맑은 고딕" w:cs="Times New Roman"/>
          <w:lang w:eastAsia="ko-KR"/>
        </w:rPr>
        <w:t xml:space="preserve"> </w:t>
      </w:r>
      <w:r w:rsidR="002B5380" w:rsidRPr="00905DEA">
        <w:rPr>
          <w:rFonts w:eastAsia="맑은 고딕" w:cs="Times New Roman"/>
          <w:lang w:eastAsia="ko-KR"/>
        </w:rPr>
        <w:t>Questions</w:t>
      </w:r>
      <w:r w:rsidR="002B5380">
        <w:rPr>
          <w:rFonts w:eastAsia="맑은 고딕" w:cs="Times New Roman" w:hint="eastAsia"/>
          <w:lang w:eastAsia="ko-KR"/>
        </w:rPr>
        <w:t xml:space="preserve"> of </w:t>
      </w:r>
      <w:r w:rsidR="002B5380" w:rsidRPr="00905DEA">
        <w:rPr>
          <w:rFonts w:cs="Times New Roman"/>
          <w:lang w:eastAsia="ko-KR"/>
        </w:rPr>
        <w:t>Focus Group Interview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1288"/>
        <w:gridCol w:w="3072"/>
        <w:gridCol w:w="4275"/>
      </w:tblGrid>
      <w:tr w:rsidR="002B5380" w14:paraId="029DED89" w14:textId="77777777" w:rsidTr="00BD1C46">
        <w:tc>
          <w:tcPr>
            <w:tcW w:w="1134" w:type="dxa"/>
            <w:vAlign w:val="center"/>
          </w:tcPr>
          <w:p w14:paraId="6DA09B53" w14:textId="2D7C858E" w:rsidR="002B5380" w:rsidRPr="004C0DE8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905DEA">
              <w:rPr>
                <w:rFonts w:eastAsia="맑은 고딕" w:cs="Times New Roman"/>
                <w:lang w:eastAsia="ko-KR"/>
              </w:rPr>
              <w:t>Question</w:t>
            </w:r>
            <w:r>
              <w:rPr>
                <w:rFonts w:eastAsia="맑은 고딕" w:cs="Times New Roman" w:hint="eastAsia"/>
                <w:lang w:eastAsia="ko-KR"/>
              </w:rPr>
              <w:t xml:space="preserve"> process</w:t>
            </w:r>
          </w:p>
        </w:tc>
        <w:tc>
          <w:tcPr>
            <w:tcW w:w="3124" w:type="dxa"/>
            <w:vAlign w:val="center"/>
          </w:tcPr>
          <w:p w14:paraId="2DC16F0A" w14:textId="207B0749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Applications</w:t>
            </w:r>
          </w:p>
        </w:tc>
        <w:tc>
          <w:tcPr>
            <w:tcW w:w="4377" w:type="dxa"/>
            <w:vAlign w:val="center"/>
          </w:tcPr>
          <w:p w14:paraId="4573B2C4" w14:textId="1B267774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905DEA">
              <w:rPr>
                <w:rFonts w:eastAsia="맑은 고딕" w:cs="Times New Roman"/>
                <w:lang w:eastAsia="ko-KR"/>
              </w:rPr>
              <w:t>Questions</w:t>
            </w:r>
          </w:p>
        </w:tc>
      </w:tr>
      <w:tr w:rsidR="002B5380" w14:paraId="30703635" w14:textId="77777777" w:rsidTr="00BD1C46">
        <w:tc>
          <w:tcPr>
            <w:tcW w:w="1134" w:type="dxa"/>
            <w:vAlign w:val="center"/>
          </w:tcPr>
          <w:p w14:paraId="5238DD19" w14:textId="77777777" w:rsidR="002B5380" w:rsidRPr="006C36AC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Opening</w:t>
            </w:r>
          </w:p>
          <w:p w14:paraId="7FAE5C8F" w14:textId="3AA663C7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question</w:t>
            </w:r>
          </w:p>
        </w:tc>
        <w:tc>
          <w:tcPr>
            <w:tcW w:w="3124" w:type="dxa"/>
            <w:vAlign w:val="center"/>
          </w:tcPr>
          <w:p w14:paraId="2BFA3FE1" w14:textId="7C96771A" w:rsidR="00C520CE" w:rsidRPr="00C520CE" w:rsidRDefault="00C520CE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C520CE">
              <w:rPr>
                <w:rFonts w:cs="Times New Roman"/>
                <w:lang w:eastAsia="ko-KR"/>
              </w:rPr>
              <w:t xml:space="preserve">Beginning with the questions about general characteristics of the participants </w:t>
            </w:r>
            <w:r>
              <w:rPr>
                <w:rFonts w:eastAsia="맑은 고딕" w:cs="Times New Roman" w:hint="eastAsia"/>
                <w:lang w:eastAsia="ko-KR"/>
              </w:rPr>
              <w:t xml:space="preserve">and </w:t>
            </w:r>
            <w:r w:rsidRPr="00C520CE">
              <w:rPr>
                <w:rFonts w:cs="Times New Roman"/>
                <w:lang w:eastAsia="ko-KR"/>
              </w:rPr>
              <w:t>questions related to interview topic</w:t>
            </w:r>
          </w:p>
          <w:p w14:paraId="1AAF6E8A" w14:textId="3A716824" w:rsidR="002B5380" w:rsidRPr="006C36AC" w:rsidRDefault="00C520CE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C520CE">
              <w:rPr>
                <w:rFonts w:cs="Times New Roman"/>
                <w:lang w:eastAsia="ko-KR"/>
              </w:rPr>
              <w:t>- To give all participants a chance to speak out</w:t>
            </w:r>
          </w:p>
        </w:tc>
        <w:tc>
          <w:tcPr>
            <w:tcW w:w="4377" w:type="dxa"/>
            <w:vAlign w:val="center"/>
          </w:tcPr>
          <w:p w14:paraId="53F3308C" w14:textId="77777777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General characteristics (age, gender, career, experience with lower limb rehabilitation devices, etc.)</w:t>
            </w:r>
          </w:p>
          <w:p w14:paraId="5F21D834" w14:textId="2B395D93" w:rsidR="002B5380" w:rsidRPr="00303A77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 xml:space="preserve">- Are you currently providing treatment using lower limb rehabilitation devices such as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lectrically-</w:t>
            </w:r>
            <w:r w:rsidR="00BD1C46">
              <w:rPr>
                <w:rFonts w:cs="Times New Roman"/>
                <w:lang w:eastAsia="ko-KR"/>
              </w:rPr>
              <w:t>p</w:t>
            </w:r>
            <w:r w:rsidR="00BD1C46" w:rsidRPr="00BD1C46">
              <w:rPr>
                <w:rFonts w:cs="Times New Roman"/>
                <w:lang w:eastAsia="ko-KR"/>
              </w:rPr>
              <w:t xml:space="preserve">owered </w:t>
            </w:r>
            <w:r w:rsidR="00BD1C46">
              <w:rPr>
                <w:rFonts w:cs="Times New Roman"/>
                <w:lang w:eastAsia="ko-KR"/>
              </w:rPr>
              <w:t>o</w:t>
            </w:r>
            <w:r w:rsidR="00BD1C46" w:rsidRPr="00BD1C46">
              <w:rPr>
                <w:rFonts w:cs="Times New Roman"/>
                <w:lang w:eastAsia="ko-KR"/>
              </w:rPr>
              <w:t xml:space="preserve">rthopedic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xerciser</w:t>
            </w:r>
            <w:r w:rsidR="00BD1C46" w:rsidRPr="002B5380">
              <w:rPr>
                <w:rFonts w:cs="Times New Roman"/>
                <w:lang w:eastAsia="ko-KR"/>
              </w:rPr>
              <w:t xml:space="preserve"> </w:t>
            </w:r>
            <w:r w:rsidRPr="002B5380">
              <w:rPr>
                <w:rFonts w:cs="Times New Roman"/>
                <w:lang w:eastAsia="ko-KR"/>
              </w:rPr>
              <w:t>to your patients?</w:t>
            </w:r>
          </w:p>
        </w:tc>
      </w:tr>
      <w:tr w:rsidR="002B5380" w14:paraId="324B6832" w14:textId="77777777" w:rsidTr="00BD1C46">
        <w:tc>
          <w:tcPr>
            <w:tcW w:w="1134" w:type="dxa"/>
            <w:vAlign w:val="center"/>
          </w:tcPr>
          <w:p w14:paraId="27FE3050" w14:textId="77777777" w:rsidR="002B5380" w:rsidRPr="006C36AC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Transition</w:t>
            </w:r>
          </w:p>
          <w:p w14:paraId="5BDC57A2" w14:textId="1C4E8C5B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question</w:t>
            </w:r>
          </w:p>
        </w:tc>
        <w:tc>
          <w:tcPr>
            <w:tcW w:w="3124" w:type="dxa"/>
            <w:vAlign w:val="center"/>
          </w:tcPr>
          <w:p w14:paraId="786F215F" w14:textId="7FF820D4" w:rsidR="002B5380" w:rsidRPr="006C36AC" w:rsidRDefault="00C520CE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C520CE">
              <w:rPr>
                <w:rFonts w:cs="Times New Roman"/>
                <w:lang w:eastAsia="ko-KR"/>
              </w:rPr>
              <w:t>From the start question to the main question, the question helps the conversation move smoothly in the interview</w:t>
            </w:r>
          </w:p>
        </w:tc>
        <w:tc>
          <w:tcPr>
            <w:tcW w:w="4377" w:type="dxa"/>
            <w:vAlign w:val="center"/>
          </w:tcPr>
          <w:p w14:paraId="6DEF920A" w14:textId="19247AB8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 xml:space="preserve">- Could you tell me about your experience using lower extremity rehabilitation devices such as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lectrically-</w:t>
            </w:r>
            <w:r w:rsidR="00BD1C46">
              <w:rPr>
                <w:rFonts w:cs="Times New Roman"/>
                <w:lang w:eastAsia="ko-KR"/>
              </w:rPr>
              <w:t>p</w:t>
            </w:r>
            <w:r w:rsidR="00BD1C46" w:rsidRPr="00BD1C46">
              <w:rPr>
                <w:rFonts w:cs="Times New Roman"/>
                <w:lang w:eastAsia="ko-KR"/>
              </w:rPr>
              <w:t xml:space="preserve">owered </w:t>
            </w:r>
            <w:r w:rsidR="00BD1C46">
              <w:rPr>
                <w:rFonts w:cs="Times New Roman"/>
                <w:lang w:eastAsia="ko-KR"/>
              </w:rPr>
              <w:t>o</w:t>
            </w:r>
            <w:r w:rsidR="00BD1C46" w:rsidRPr="00BD1C46">
              <w:rPr>
                <w:rFonts w:cs="Times New Roman"/>
                <w:lang w:eastAsia="ko-KR"/>
              </w:rPr>
              <w:t xml:space="preserve">rthopedic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xerciser</w:t>
            </w:r>
            <w:r w:rsidRPr="002B5380">
              <w:rPr>
                <w:rFonts w:cs="Times New Roman"/>
                <w:lang w:eastAsia="ko-KR"/>
              </w:rPr>
              <w:t xml:space="preserve"> for treatment?</w:t>
            </w:r>
          </w:p>
          <w:p w14:paraId="1AC27D79" w14:textId="4BC1D8E9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 xml:space="preserve">- What types of treatment have you provided using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lectrically-</w:t>
            </w:r>
            <w:r w:rsidR="00BD1C46">
              <w:rPr>
                <w:rFonts w:cs="Times New Roman"/>
                <w:lang w:eastAsia="ko-KR"/>
              </w:rPr>
              <w:t>p</w:t>
            </w:r>
            <w:r w:rsidR="00BD1C46" w:rsidRPr="00BD1C46">
              <w:rPr>
                <w:rFonts w:cs="Times New Roman"/>
                <w:lang w:eastAsia="ko-KR"/>
              </w:rPr>
              <w:t xml:space="preserve">owered </w:t>
            </w:r>
            <w:r w:rsidR="00BD1C46">
              <w:rPr>
                <w:rFonts w:cs="Times New Roman"/>
                <w:lang w:eastAsia="ko-KR"/>
              </w:rPr>
              <w:t>o</w:t>
            </w:r>
            <w:r w:rsidR="00BD1C46" w:rsidRPr="00BD1C46">
              <w:rPr>
                <w:rFonts w:cs="Times New Roman"/>
                <w:lang w:eastAsia="ko-KR"/>
              </w:rPr>
              <w:t xml:space="preserve">rthopedic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xerciser</w:t>
            </w:r>
            <w:r w:rsidRPr="002B5380">
              <w:rPr>
                <w:rFonts w:cs="Times New Roman"/>
                <w:lang w:eastAsia="ko-KR"/>
              </w:rPr>
              <w:t>? (Treatment area/ROM angle/Passive, active, etc.)</w:t>
            </w:r>
          </w:p>
          <w:p w14:paraId="32545DE7" w14:textId="77777777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What do you think are the advantages of providing treatment using passive and active lower extremity rehabilitation devices?</w:t>
            </w:r>
          </w:p>
          <w:p w14:paraId="2F1ACD86" w14:textId="69A343AD" w:rsidR="002B5380" w:rsidRPr="00303A77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What should be considered when developing passive and active lower extremity rehabilitation devices that can be provided for treatment?</w:t>
            </w:r>
          </w:p>
        </w:tc>
      </w:tr>
      <w:tr w:rsidR="002B5380" w14:paraId="66D3FB05" w14:textId="77777777" w:rsidTr="00BD1C46">
        <w:tc>
          <w:tcPr>
            <w:tcW w:w="1134" w:type="dxa"/>
            <w:vAlign w:val="center"/>
          </w:tcPr>
          <w:p w14:paraId="11E909D4" w14:textId="0C6B4858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Key question</w:t>
            </w:r>
          </w:p>
        </w:tc>
        <w:tc>
          <w:tcPr>
            <w:tcW w:w="3124" w:type="dxa"/>
            <w:vAlign w:val="center"/>
          </w:tcPr>
          <w:p w14:paraId="097C405A" w14:textId="77777777" w:rsidR="002B5380" w:rsidRDefault="00C520CE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C520CE">
              <w:rPr>
                <w:rFonts w:cs="Times New Roman"/>
                <w:lang w:eastAsia="ko-KR"/>
              </w:rPr>
              <w:t>Through these questions, participants talked about their own opinions and experiences without a time limit</w:t>
            </w:r>
          </w:p>
          <w:p w14:paraId="357F56AA" w14:textId="1560BAF4" w:rsidR="00012D25" w:rsidRPr="00012D25" w:rsidRDefault="00012D25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012D25">
              <w:rPr>
                <w:rFonts w:cs="Times New Roman"/>
                <w:lang w:eastAsia="ko-KR"/>
              </w:rPr>
              <w:t xml:space="preserve">It consisted of questions about </w:t>
            </w:r>
            <w:proofErr w:type="spellStart"/>
            <w:r w:rsidRPr="00012D25">
              <w:rPr>
                <w:rFonts w:cs="Times New Roman"/>
                <w:lang w:eastAsia="ko-KR"/>
              </w:rPr>
              <w:t>rebless</w:t>
            </w:r>
            <w:proofErr w:type="spellEnd"/>
            <w:r w:rsidRPr="00012D25">
              <w:rPr>
                <w:rFonts w:cs="Times New Roman"/>
                <w:lang w:eastAsia="ko-KR"/>
              </w:rPr>
              <w:t xml:space="preserve"> pro, and an interview was conducted after providing a product demonstration.</w:t>
            </w:r>
          </w:p>
        </w:tc>
        <w:tc>
          <w:tcPr>
            <w:tcW w:w="4377" w:type="dxa"/>
            <w:vAlign w:val="center"/>
          </w:tcPr>
          <w:p w14:paraId="11039B77" w14:textId="77777777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Do you have any comments about the user manual?</w:t>
            </w:r>
          </w:p>
          <w:p w14:paraId="526FD7C8" w14:textId="77777777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Do you have any comments about the appearance and composition of the product?</w:t>
            </w:r>
          </w:p>
          <w:p w14:paraId="27B5EC4C" w14:textId="77777777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 Are there any expected errors or risk factors when using the product? Or are there any areas that need improvement?</w:t>
            </w:r>
          </w:p>
          <w:p w14:paraId="342ABE51" w14:textId="0936F4E2" w:rsidR="002B5380" w:rsidRPr="002B5380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 xml:space="preserve">- Do you have any additional comments about </w:t>
            </w:r>
            <w:proofErr w:type="spellStart"/>
            <w:r w:rsidRPr="002B5380">
              <w:rPr>
                <w:rFonts w:cs="Times New Roman"/>
                <w:lang w:eastAsia="ko-KR"/>
              </w:rPr>
              <w:t>rebless</w:t>
            </w:r>
            <w:proofErr w:type="spellEnd"/>
            <w:r w:rsidRPr="002B5380">
              <w:rPr>
                <w:rFonts w:cs="Times New Roman"/>
                <w:lang w:eastAsia="ko-KR"/>
              </w:rPr>
              <w:t xml:space="preserve"> pro?</w:t>
            </w:r>
          </w:p>
        </w:tc>
      </w:tr>
      <w:tr w:rsidR="002B5380" w14:paraId="711FF5B2" w14:textId="77777777" w:rsidTr="00BD1C46">
        <w:tc>
          <w:tcPr>
            <w:tcW w:w="1134" w:type="dxa"/>
            <w:vAlign w:val="center"/>
          </w:tcPr>
          <w:p w14:paraId="6D51E799" w14:textId="0AC2FDD0" w:rsidR="002B5380" w:rsidRPr="00905DEA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center"/>
              <w:rPr>
                <w:rFonts w:eastAsia="맑은 고딕" w:cs="Times New Roman"/>
                <w:lang w:eastAsia="ko-KR"/>
              </w:rPr>
            </w:pPr>
            <w:r w:rsidRPr="006C36AC">
              <w:rPr>
                <w:rFonts w:cs="Times New Roman"/>
                <w:lang w:eastAsia="ko-KR"/>
              </w:rPr>
              <w:t>Ending question</w:t>
            </w:r>
          </w:p>
        </w:tc>
        <w:tc>
          <w:tcPr>
            <w:tcW w:w="3124" w:type="dxa"/>
            <w:vAlign w:val="center"/>
          </w:tcPr>
          <w:p w14:paraId="5392E682" w14:textId="599FC3D4" w:rsidR="002B5380" w:rsidRPr="006C36AC" w:rsidRDefault="00C520CE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cs="Times New Roman"/>
                <w:lang w:eastAsia="ko-KR"/>
              </w:rPr>
            </w:pPr>
            <w:r w:rsidRPr="00C520CE">
              <w:rPr>
                <w:rFonts w:cs="Times New Roman"/>
                <w:lang w:eastAsia="ko-KR"/>
              </w:rPr>
              <w:t>Summarize the opinions collected in the discussion and see if there are anything missing or needed to be add</w:t>
            </w:r>
          </w:p>
        </w:tc>
        <w:tc>
          <w:tcPr>
            <w:tcW w:w="4377" w:type="dxa"/>
            <w:vAlign w:val="center"/>
          </w:tcPr>
          <w:p w14:paraId="3F49DCB6" w14:textId="77777777" w:rsidR="00012D25" w:rsidRDefault="002B5380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 xml:space="preserve">- </w:t>
            </w:r>
            <w:r w:rsidR="00012D25" w:rsidRPr="00012D25">
              <w:rPr>
                <w:rFonts w:cs="Times New Roman"/>
                <w:lang w:eastAsia="ko-KR"/>
              </w:rPr>
              <w:t xml:space="preserve">Do you agree with this summary? </w:t>
            </w:r>
          </w:p>
          <w:p w14:paraId="7A2ED14A" w14:textId="50D7C2C1" w:rsidR="002B5380" w:rsidRPr="00012D25" w:rsidRDefault="00012D25" w:rsidP="00C520CE">
            <w:pPr>
              <w:widowControl w:val="0"/>
              <w:tabs>
                <w:tab w:val="left" w:pos="504"/>
              </w:tabs>
              <w:wordWrap w:val="0"/>
              <w:autoSpaceDE w:val="0"/>
              <w:autoSpaceDN w:val="0"/>
              <w:jc w:val="both"/>
              <w:rPr>
                <w:rFonts w:eastAsia="맑은 고딕" w:cs="Times New Roman"/>
                <w:lang w:eastAsia="ko-KR"/>
              </w:rPr>
            </w:pPr>
            <w:r w:rsidRPr="002B5380">
              <w:rPr>
                <w:rFonts w:cs="Times New Roman"/>
                <w:lang w:eastAsia="ko-KR"/>
              </w:rPr>
              <w:t>-</w:t>
            </w:r>
            <w:r>
              <w:rPr>
                <w:rFonts w:eastAsia="맑은 고딕" w:cs="Times New Roman" w:hint="eastAsia"/>
                <w:lang w:eastAsia="ko-KR"/>
              </w:rPr>
              <w:t xml:space="preserve"> </w:t>
            </w:r>
            <w:r w:rsidR="002B5380" w:rsidRPr="002B5380">
              <w:rPr>
                <w:rFonts w:cs="Times New Roman"/>
                <w:lang w:eastAsia="ko-KR"/>
              </w:rPr>
              <w:t xml:space="preserve">Please let us know if you have any additional thoughts on what should be considered when developing an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lectrically-</w:t>
            </w:r>
            <w:r w:rsidR="00BD1C46">
              <w:rPr>
                <w:rFonts w:cs="Times New Roman"/>
                <w:lang w:eastAsia="ko-KR"/>
              </w:rPr>
              <w:t>p</w:t>
            </w:r>
            <w:r w:rsidR="00BD1C46" w:rsidRPr="00BD1C46">
              <w:rPr>
                <w:rFonts w:cs="Times New Roman"/>
                <w:lang w:eastAsia="ko-KR"/>
              </w:rPr>
              <w:t xml:space="preserve">owered </w:t>
            </w:r>
            <w:r w:rsidR="00BD1C46">
              <w:rPr>
                <w:rFonts w:cs="Times New Roman"/>
                <w:lang w:eastAsia="ko-KR"/>
              </w:rPr>
              <w:t>o</w:t>
            </w:r>
            <w:r w:rsidR="00BD1C46" w:rsidRPr="00BD1C46">
              <w:rPr>
                <w:rFonts w:cs="Times New Roman"/>
                <w:lang w:eastAsia="ko-KR"/>
              </w:rPr>
              <w:t xml:space="preserve">rthopedic </w:t>
            </w:r>
            <w:r w:rsidR="00BD1C46">
              <w:rPr>
                <w:rFonts w:cs="Times New Roman"/>
                <w:lang w:eastAsia="ko-KR"/>
              </w:rPr>
              <w:t>e</w:t>
            </w:r>
            <w:r w:rsidR="00BD1C46" w:rsidRPr="00BD1C46">
              <w:rPr>
                <w:rFonts w:cs="Times New Roman"/>
                <w:lang w:eastAsia="ko-KR"/>
              </w:rPr>
              <w:t>xerciser</w:t>
            </w:r>
            <w:r w:rsidR="002B5380" w:rsidRPr="002B5380">
              <w:rPr>
                <w:rFonts w:cs="Times New Roman"/>
                <w:lang w:eastAsia="ko-KR"/>
              </w:rPr>
              <w:t>.</w:t>
            </w:r>
          </w:p>
        </w:tc>
      </w:tr>
    </w:tbl>
    <w:p w14:paraId="610AB2B5" w14:textId="77777777" w:rsidR="001D52E3" w:rsidRPr="00C520CE" w:rsidRDefault="001D52E3" w:rsidP="00C520CE">
      <w:pPr>
        <w:widowControl w:val="0"/>
        <w:tabs>
          <w:tab w:val="left" w:pos="504"/>
        </w:tabs>
        <w:wordWrap w:val="0"/>
        <w:autoSpaceDE w:val="0"/>
        <w:autoSpaceDN w:val="0"/>
        <w:rPr>
          <w:rFonts w:eastAsia="맑은 고딕" w:cs="Times New Roman"/>
          <w:highlight w:val="yellow"/>
          <w:lang w:eastAsia="ko-KR"/>
        </w:rPr>
      </w:pPr>
    </w:p>
    <w:sectPr w:rsidR="001D52E3" w:rsidRPr="00C520CE" w:rsidSect="000119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D400C558">
      <w:start w:val="1"/>
      <w:numFmt w:val="decimal"/>
      <w:lvlText w:val="%1."/>
      <w:lvlJc w:val="left"/>
      <w:pPr>
        <w:ind w:left="720" w:hanging="360"/>
      </w:pPr>
    </w:lvl>
    <w:lvl w:ilvl="1" w:tplc="41BAEDA6" w:tentative="1">
      <w:start w:val="1"/>
      <w:numFmt w:val="lowerLetter"/>
      <w:lvlText w:val="%2."/>
      <w:lvlJc w:val="left"/>
      <w:pPr>
        <w:ind w:left="1440" w:hanging="360"/>
      </w:pPr>
    </w:lvl>
    <w:lvl w:ilvl="2" w:tplc="A64C5316" w:tentative="1">
      <w:start w:val="1"/>
      <w:numFmt w:val="lowerRoman"/>
      <w:lvlText w:val="%3."/>
      <w:lvlJc w:val="right"/>
      <w:pPr>
        <w:ind w:left="2160" w:hanging="180"/>
      </w:pPr>
    </w:lvl>
    <w:lvl w:ilvl="3" w:tplc="D9226C86" w:tentative="1">
      <w:start w:val="1"/>
      <w:numFmt w:val="decimal"/>
      <w:lvlText w:val="%4."/>
      <w:lvlJc w:val="left"/>
      <w:pPr>
        <w:ind w:left="2880" w:hanging="360"/>
      </w:pPr>
    </w:lvl>
    <w:lvl w:ilvl="4" w:tplc="CF929632" w:tentative="1">
      <w:start w:val="1"/>
      <w:numFmt w:val="lowerLetter"/>
      <w:lvlText w:val="%5."/>
      <w:lvlJc w:val="left"/>
      <w:pPr>
        <w:ind w:left="3600" w:hanging="360"/>
      </w:pPr>
    </w:lvl>
    <w:lvl w:ilvl="5" w:tplc="A972E976" w:tentative="1">
      <w:start w:val="1"/>
      <w:numFmt w:val="lowerRoman"/>
      <w:lvlText w:val="%6."/>
      <w:lvlJc w:val="right"/>
      <w:pPr>
        <w:ind w:left="4320" w:hanging="180"/>
      </w:pPr>
    </w:lvl>
    <w:lvl w:ilvl="6" w:tplc="120004FC" w:tentative="1">
      <w:start w:val="1"/>
      <w:numFmt w:val="decimal"/>
      <w:lvlText w:val="%7."/>
      <w:lvlJc w:val="left"/>
      <w:pPr>
        <w:ind w:left="5040" w:hanging="360"/>
      </w:pPr>
    </w:lvl>
    <w:lvl w:ilvl="7" w:tplc="835E1E98" w:tentative="1">
      <w:start w:val="1"/>
      <w:numFmt w:val="lowerLetter"/>
      <w:lvlText w:val="%8."/>
      <w:lvlJc w:val="left"/>
      <w:pPr>
        <w:ind w:left="5760" w:hanging="360"/>
      </w:pPr>
    </w:lvl>
    <w:lvl w:ilvl="8" w:tplc="00ECD7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966B58"/>
    <w:multiLevelType w:val="hybridMultilevel"/>
    <w:tmpl w:val="9B9C4524"/>
    <w:lvl w:ilvl="0" w:tplc="9814AB5C">
      <w:start w:val="1"/>
      <w:numFmt w:val="decimal"/>
      <w:lvlText w:val="%1)"/>
      <w:lvlJc w:val="left"/>
      <w:pPr>
        <w:ind w:left="1080" w:hanging="360"/>
      </w:pPr>
    </w:lvl>
    <w:lvl w:ilvl="1" w:tplc="684A3604">
      <w:start w:val="1"/>
      <w:numFmt w:val="decimal"/>
      <w:lvlText w:val="%2)"/>
      <w:lvlJc w:val="left"/>
      <w:pPr>
        <w:ind w:left="1080" w:hanging="360"/>
      </w:pPr>
    </w:lvl>
    <w:lvl w:ilvl="2" w:tplc="B25C20F4">
      <w:start w:val="1"/>
      <w:numFmt w:val="decimal"/>
      <w:lvlText w:val="%3)"/>
      <w:lvlJc w:val="left"/>
      <w:pPr>
        <w:ind w:left="1080" w:hanging="360"/>
      </w:pPr>
    </w:lvl>
    <w:lvl w:ilvl="3" w:tplc="9D3ECA8E">
      <w:start w:val="1"/>
      <w:numFmt w:val="decimal"/>
      <w:lvlText w:val="%4)"/>
      <w:lvlJc w:val="left"/>
      <w:pPr>
        <w:ind w:left="1080" w:hanging="360"/>
      </w:pPr>
    </w:lvl>
    <w:lvl w:ilvl="4" w:tplc="2B2A5398">
      <w:start w:val="1"/>
      <w:numFmt w:val="decimal"/>
      <w:lvlText w:val="%5)"/>
      <w:lvlJc w:val="left"/>
      <w:pPr>
        <w:ind w:left="1080" w:hanging="360"/>
      </w:pPr>
    </w:lvl>
    <w:lvl w:ilvl="5" w:tplc="5D70EE30">
      <w:start w:val="1"/>
      <w:numFmt w:val="decimal"/>
      <w:lvlText w:val="%6)"/>
      <w:lvlJc w:val="left"/>
      <w:pPr>
        <w:ind w:left="1080" w:hanging="360"/>
      </w:pPr>
    </w:lvl>
    <w:lvl w:ilvl="6" w:tplc="6D2A6FE4">
      <w:start w:val="1"/>
      <w:numFmt w:val="decimal"/>
      <w:lvlText w:val="%7)"/>
      <w:lvlJc w:val="left"/>
      <w:pPr>
        <w:ind w:left="1080" w:hanging="360"/>
      </w:pPr>
    </w:lvl>
    <w:lvl w:ilvl="7" w:tplc="E33652D4">
      <w:start w:val="1"/>
      <w:numFmt w:val="decimal"/>
      <w:lvlText w:val="%8)"/>
      <w:lvlJc w:val="left"/>
      <w:pPr>
        <w:ind w:left="1080" w:hanging="360"/>
      </w:pPr>
    </w:lvl>
    <w:lvl w:ilvl="8" w:tplc="03D2F33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4BE25BE6"/>
    <w:multiLevelType w:val="hybridMultilevel"/>
    <w:tmpl w:val="2CAE5C14"/>
    <w:lvl w:ilvl="0" w:tplc="F6E2BF1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D2302608" w:tentative="1">
      <w:start w:val="1"/>
      <w:numFmt w:val="lowerLetter"/>
      <w:lvlText w:val="%2."/>
      <w:lvlJc w:val="left"/>
      <w:pPr>
        <w:ind w:left="1440" w:hanging="360"/>
      </w:pPr>
    </w:lvl>
    <w:lvl w:ilvl="2" w:tplc="55C4AE48" w:tentative="1">
      <w:start w:val="1"/>
      <w:numFmt w:val="lowerRoman"/>
      <w:lvlText w:val="%3."/>
      <w:lvlJc w:val="right"/>
      <w:pPr>
        <w:ind w:left="2160" w:hanging="180"/>
      </w:pPr>
    </w:lvl>
    <w:lvl w:ilvl="3" w:tplc="9E9680CC" w:tentative="1">
      <w:start w:val="1"/>
      <w:numFmt w:val="decimal"/>
      <w:lvlText w:val="%4."/>
      <w:lvlJc w:val="left"/>
      <w:pPr>
        <w:ind w:left="2880" w:hanging="360"/>
      </w:pPr>
    </w:lvl>
    <w:lvl w:ilvl="4" w:tplc="AA9466AA" w:tentative="1">
      <w:start w:val="1"/>
      <w:numFmt w:val="lowerLetter"/>
      <w:lvlText w:val="%5."/>
      <w:lvlJc w:val="left"/>
      <w:pPr>
        <w:ind w:left="3600" w:hanging="360"/>
      </w:pPr>
    </w:lvl>
    <w:lvl w:ilvl="5" w:tplc="02C451CE" w:tentative="1">
      <w:start w:val="1"/>
      <w:numFmt w:val="lowerRoman"/>
      <w:lvlText w:val="%6."/>
      <w:lvlJc w:val="right"/>
      <w:pPr>
        <w:ind w:left="4320" w:hanging="180"/>
      </w:pPr>
    </w:lvl>
    <w:lvl w:ilvl="6" w:tplc="BD9C9264" w:tentative="1">
      <w:start w:val="1"/>
      <w:numFmt w:val="decimal"/>
      <w:lvlText w:val="%7."/>
      <w:lvlJc w:val="left"/>
      <w:pPr>
        <w:ind w:left="5040" w:hanging="360"/>
      </w:pPr>
    </w:lvl>
    <w:lvl w:ilvl="7" w:tplc="813E9EF6" w:tentative="1">
      <w:start w:val="1"/>
      <w:numFmt w:val="lowerLetter"/>
      <w:lvlText w:val="%8."/>
      <w:lvlJc w:val="left"/>
      <w:pPr>
        <w:ind w:left="5760" w:hanging="360"/>
      </w:pPr>
    </w:lvl>
    <w:lvl w:ilvl="8" w:tplc="D59ECD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8000D"/>
    <w:multiLevelType w:val="multilevel"/>
    <w:tmpl w:val="5C2EE272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6A0D6E"/>
    <w:multiLevelType w:val="multilevel"/>
    <w:tmpl w:val="D486B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9E632B"/>
    <w:multiLevelType w:val="hybridMultilevel"/>
    <w:tmpl w:val="2C50739A"/>
    <w:lvl w:ilvl="0" w:tplc="B50621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CE2B52" w:tentative="1">
      <w:start w:val="1"/>
      <w:numFmt w:val="lowerLetter"/>
      <w:lvlText w:val="%2."/>
      <w:lvlJc w:val="left"/>
      <w:pPr>
        <w:ind w:left="1440" w:hanging="360"/>
      </w:pPr>
    </w:lvl>
    <w:lvl w:ilvl="2" w:tplc="66A41C98" w:tentative="1">
      <w:start w:val="1"/>
      <w:numFmt w:val="lowerRoman"/>
      <w:lvlText w:val="%3."/>
      <w:lvlJc w:val="right"/>
      <w:pPr>
        <w:ind w:left="2160" w:hanging="180"/>
      </w:pPr>
    </w:lvl>
    <w:lvl w:ilvl="3" w:tplc="77B01B78" w:tentative="1">
      <w:start w:val="1"/>
      <w:numFmt w:val="decimal"/>
      <w:lvlText w:val="%4."/>
      <w:lvlJc w:val="left"/>
      <w:pPr>
        <w:ind w:left="2880" w:hanging="360"/>
      </w:pPr>
    </w:lvl>
    <w:lvl w:ilvl="4" w:tplc="38A8EEA6" w:tentative="1">
      <w:start w:val="1"/>
      <w:numFmt w:val="lowerLetter"/>
      <w:lvlText w:val="%5."/>
      <w:lvlJc w:val="left"/>
      <w:pPr>
        <w:ind w:left="3600" w:hanging="360"/>
      </w:pPr>
    </w:lvl>
    <w:lvl w:ilvl="5" w:tplc="E496D474" w:tentative="1">
      <w:start w:val="1"/>
      <w:numFmt w:val="lowerRoman"/>
      <w:lvlText w:val="%6."/>
      <w:lvlJc w:val="right"/>
      <w:pPr>
        <w:ind w:left="4320" w:hanging="180"/>
      </w:pPr>
    </w:lvl>
    <w:lvl w:ilvl="6" w:tplc="FCB433DC" w:tentative="1">
      <w:start w:val="1"/>
      <w:numFmt w:val="decimal"/>
      <w:lvlText w:val="%7."/>
      <w:lvlJc w:val="left"/>
      <w:pPr>
        <w:ind w:left="5040" w:hanging="360"/>
      </w:pPr>
    </w:lvl>
    <w:lvl w:ilvl="7" w:tplc="F1B2CCD4" w:tentative="1">
      <w:start w:val="1"/>
      <w:numFmt w:val="lowerLetter"/>
      <w:lvlText w:val="%8."/>
      <w:lvlJc w:val="left"/>
      <w:pPr>
        <w:ind w:left="5760" w:hanging="360"/>
      </w:pPr>
    </w:lvl>
    <w:lvl w:ilvl="8" w:tplc="5F34D5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4E78"/>
    <w:rsid w:val="00007093"/>
    <w:rsid w:val="00007220"/>
    <w:rsid w:val="00007D03"/>
    <w:rsid w:val="00011919"/>
    <w:rsid w:val="000122F3"/>
    <w:rsid w:val="00012D25"/>
    <w:rsid w:val="00020E77"/>
    <w:rsid w:val="00022657"/>
    <w:rsid w:val="000227C6"/>
    <w:rsid w:val="00026875"/>
    <w:rsid w:val="000268D8"/>
    <w:rsid w:val="00026B81"/>
    <w:rsid w:val="000301F6"/>
    <w:rsid w:val="00030551"/>
    <w:rsid w:val="000315EA"/>
    <w:rsid w:val="00034E30"/>
    <w:rsid w:val="000370EE"/>
    <w:rsid w:val="00037A74"/>
    <w:rsid w:val="00037FF2"/>
    <w:rsid w:val="00041A16"/>
    <w:rsid w:val="00042064"/>
    <w:rsid w:val="000456E8"/>
    <w:rsid w:val="000502D8"/>
    <w:rsid w:val="000505BD"/>
    <w:rsid w:val="00050FAE"/>
    <w:rsid w:val="00051E81"/>
    <w:rsid w:val="000562E0"/>
    <w:rsid w:val="00056581"/>
    <w:rsid w:val="00070D00"/>
    <w:rsid w:val="00071D55"/>
    <w:rsid w:val="00071DF8"/>
    <w:rsid w:val="00074173"/>
    <w:rsid w:val="00075BB2"/>
    <w:rsid w:val="0007673C"/>
    <w:rsid w:val="00076A71"/>
    <w:rsid w:val="00082325"/>
    <w:rsid w:val="00082491"/>
    <w:rsid w:val="00085705"/>
    <w:rsid w:val="00085FC4"/>
    <w:rsid w:val="000865CF"/>
    <w:rsid w:val="00086742"/>
    <w:rsid w:val="0008698A"/>
    <w:rsid w:val="00090F7E"/>
    <w:rsid w:val="0009122E"/>
    <w:rsid w:val="00093286"/>
    <w:rsid w:val="000934E8"/>
    <w:rsid w:val="00093D8B"/>
    <w:rsid w:val="00094896"/>
    <w:rsid w:val="00096A15"/>
    <w:rsid w:val="00096CE7"/>
    <w:rsid w:val="000A1C9F"/>
    <w:rsid w:val="000A1F64"/>
    <w:rsid w:val="000A70D6"/>
    <w:rsid w:val="000B29E7"/>
    <w:rsid w:val="000B2D7E"/>
    <w:rsid w:val="000B3580"/>
    <w:rsid w:val="000B3585"/>
    <w:rsid w:val="000C0133"/>
    <w:rsid w:val="000C7242"/>
    <w:rsid w:val="000D1090"/>
    <w:rsid w:val="000D2B0D"/>
    <w:rsid w:val="000D4D30"/>
    <w:rsid w:val="000D529F"/>
    <w:rsid w:val="000D54CF"/>
    <w:rsid w:val="000D7F6E"/>
    <w:rsid w:val="000E27D3"/>
    <w:rsid w:val="000E3912"/>
    <w:rsid w:val="000E3A6D"/>
    <w:rsid w:val="000E7C59"/>
    <w:rsid w:val="000F36D7"/>
    <w:rsid w:val="000F6605"/>
    <w:rsid w:val="00101099"/>
    <w:rsid w:val="00102983"/>
    <w:rsid w:val="00102E3D"/>
    <w:rsid w:val="00104EA0"/>
    <w:rsid w:val="00105C19"/>
    <w:rsid w:val="00107C2E"/>
    <w:rsid w:val="001112CA"/>
    <w:rsid w:val="00115DCC"/>
    <w:rsid w:val="001246DE"/>
    <w:rsid w:val="00127419"/>
    <w:rsid w:val="0014226F"/>
    <w:rsid w:val="001442C9"/>
    <w:rsid w:val="00150BB8"/>
    <w:rsid w:val="001520A1"/>
    <w:rsid w:val="00153808"/>
    <w:rsid w:val="00155DCA"/>
    <w:rsid w:val="0016070B"/>
    <w:rsid w:val="0016203B"/>
    <w:rsid w:val="0016410C"/>
    <w:rsid w:val="00164DA0"/>
    <w:rsid w:val="00167511"/>
    <w:rsid w:val="0018772D"/>
    <w:rsid w:val="00191924"/>
    <w:rsid w:val="00196B3B"/>
    <w:rsid w:val="00196D04"/>
    <w:rsid w:val="001A05B3"/>
    <w:rsid w:val="001A2615"/>
    <w:rsid w:val="001A3E04"/>
    <w:rsid w:val="001A5D17"/>
    <w:rsid w:val="001A6927"/>
    <w:rsid w:val="001B1521"/>
    <w:rsid w:val="001B3B4D"/>
    <w:rsid w:val="001B725A"/>
    <w:rsid w:val="001D10AE"/>
    <w:rsid w:val="001D3A5C"/>
    <w:rsid w:val="001D41B6"/>
    <w:rsid w:val="001D4F11"/>
    <w:rsid w:val="001D52E3"/>
    <w:rsid w:val="001F097D"/>
    <w:rsid w:val="001F2CD9"/>
    <w:rsid w:val="001F4CB6"/>
    <w:rsid w:val="001F6A4F"/>
    <w:rsid w:val="00202250"/>
    <w:rsid w:val="00202839"/>
    <w:rsid w:val="00206388"/>
    <w:rsid w:val="00206502"/>
    <w:rsid w:val="00213673"/>
    <w:rsid w:val="002147B9"/>
    <w:rsid w:val="00214B40"/>
    <w:rsid w:val="00227218"/>
    <w:rsid w:val="00233B82"/>
    <w:rsid w:val="002411BD"/>
    <w:rsid w:val="00241455"/>
    <w:rsid w:val="002439AD"/>
    <w:rsid w:val="002454B2"/>
    <w:rsid w:val="00257FBC"/>
    <w:rsid w:val="00265820"/>
    <w:rsid w:val="0026671E"/>
    <w:rsid w:val="00270D69"/>
    <w:rsid w:val="0027477B"/>
    <w:rsid w:val="0028034F"/>
    <w:rsid w:val="002823A5"/>
    <w:rsid w:val="002916BE"/>
    <w:rsid w:val="00294C68"/>
    <w:rsid w:val="002A09FF"/>
    <w:rsid w:val="002A4038"/>
    <w:rsid w:val="002A419D"/>
    <w:rsid w:val="002B2F6E"/>
    <w:rsid w:val="002B5380"/>
    <w:rsid w:val="002B71F6"/>
    <w:rsid w:val="002B77D5"/>
    <w:rsid w:val="002D0B02"/>
    <w:rsid w:val="002D583C"/>
    <w:rsid w:val="002E0296"/>
    <w:rsid w:val="002E067F"/>
    <w:rsid w:val="002E3E12"/>
    <w:rsid w:val="002E4B79"/>
    <w:rsid w:val="002F0E1E"/>
    <w:rsid w:val="002F4C4B"/>
    <w:rsid w:val="002F58AD"/>
    <w:rsid w:val="002F62B6"/>
    <w:rsid w:val="00303A77"/>
    <w:rsid w:val="00303ADF"/>
    <w:rsid w:val="00310A9A"/>
    <w:rsid w:val="003115D7"/>
    <w:rsid w:val="00311CEC"/>
    <w:rsid w:val="00312271"/>
    <w:rsid w:val="003123EB"/>
    <w:rsid w:val="003125AC"/>
    <w:rsid w:val="00317FFD"/>
    <w:rsid w:val="0032047A"/>
    <w:rsid w:val="00321494"/>
    <w:rsid w:val="003268D8"/>
    <w:rsid w:val="00330062"/>
    <w:rsid w:val="00330C91"/>
    <w:rsid w:val="00330F8D"/>
    <w:rsid w:val="003320AC"/>
    <w:rsid w:val="00340004"/>
    <w:rsid w:val="00341150"/>
    <w:rsid w:val="00342D38"/>
    <w:rsid w:val="00344770"/>
    <w:rsid w:val="00344B7F"/>
    <w:rsid w:val="003462B0"/>
    <w:rsid w:val="0035660C"/>
    <w:rsid w:val="00356DC0"/>
    <w:rsid w:val="003572B7"/>
    <w:rsid w:val="00362E51"/>
    <w:rsid w:val="00365BC8"/>
    <w:rsid w:val="00366B77"/>
    <w:rsid w:val="003676BB"/>
    <w:rsid w:val="0037182C"/>
    <w:rsid w:val="00371BF4"/>
    <w:rsid w:val="0037483C"/>
    <w:rsid w:val="003765DC"/>
    <w:rsid w:val="0037740A"/>
    <w:rsid w:val="00381EA0"/>
    <w:rsid w:val="00383E89"/>
    <w:rsid w:val="00385B90"/>
    <w:rsid w:val="00387B89"/>
    <w:rsid w:val="003928DE"/>
    <w:rsid w:val="003973AC"/>
    <w:rsid w:val="00397F64"/>
    <w:rsid w:val="003A1601"/>
    <w:rsid w:val="003A733F"/>
    <w:rsid w:val="003A7F09"/>
    <w:rsid w:val="003B0C83"/>
    <w:rsid w:val="003B0DF8"/>
    <w:rsid w:val="003B27DD"/>
    <w:rsid w:val="003B5066"/>
    <w:rsid w:val="003B51BA"/>
    <w:rsid w:val="003B5BEA"/>
    <w:rsid w:val="003B77A4"/>
    <w:rsid w:val="003C153A"/>
    <w:rsid w:val="003C168E"/>
    <w:rsid w:val="003C1889"/>
    <w:rsid w:val="003D1E13"/>
    <w:rsid w:val="003D4DC0"/>
    <w:rsid w:val="003D5375"/>
    <w:rsid w:val="003E1809"/>
    <w:rsid w:val="003E4DD6"/>
    <w:rsid w:val="003E7089"/>
    <w:rsid w:val="003E7B65"/>
    <w:rsid w:val="003F0301"/>
    <w:rsid w:val="003F252F"/>
    <w:rsid w:val="003F2F0D"/>
    <w:rsid w:val="003F6B28"/>
    <w:rsid w:val="003F74FF"/>
    <w:rsid w:val="00401E1A"/>
    <w:rsid w:val="00402CE3"/>
    <w:rsid w:val="004059E5"/>
    <w:rsid w:val="0040660D"/>
    <w:rsid w:val="004067C1"/>
    <w:rsid w:val="00411039"/>
    <w:rsid w:val="00411D86"/>
    <w:rsid w:val="00420DCC"/>
    <w:rsid w:val="00424286"/>
    <w:rsid w:val="00424EA6"/>
    <w:rsid w:val="00430BE0"/>
    <w:rsid w:val="00430DDF"/>
    <w:rsid w:val="004338E4"/>
    <w:rsid w:val="00434D1B"/>
    <w:rsid w:val="004352C1"/>
    <w:rsid w:val="004415E5"/>
    <w:rsid w:val="00451549"/>
    <w:rsid w:val="00452529"/>
    <w:rsid w:val="00471319"/>
    <w:rsid w:val="00472E97"/>
    <w:rsid w:val="00472F96"/>
    <w:rsid w:val="004801D6"/>
    <w:rsid w:val="0048059C"/>
    <w:rsid w:val="004808D1"/>
    <w:rsid w:val="00481007"/>
    <w:rsid w:val="00482A23"/>
    <w:rsid w:val="00483AEA"/>
    <w:rsid w:val="00485018"/>
    <w:rsid w:val="00490D13"/>
    <w:rsid w:val="00492E9C"/>
    <w:rsid w:val="00493C77"/>
    <w:rsid w:val="00494906"/>
    <w:rsid w:val="004A0F14"/>
    <w:rsid w:val="004A2A4D"/>
    <w:rsid w:val="004A52C5"/>
    <w:rsid w:val="004A7EF7"/>
    <w:rsid w:val="004B006E"/>
    <w:rsid w:val="004B1221"/>
    <w:rsid w:val="004B503B"/>
    <w:rsid w:val="004C0DE8"/>
    <w:rsid w:val="004C5136"/>
    <w:rsid w:val="004D0DAC"/>
    <w:rsid w:val="004D32B6"/>
    <w:rsid w:val="004D3DCE"/>
    <w:rsid w:val="004D6826"/>
    <w:rsid w:val="004E043D"/>
    <w:rsid w:val="004E19B1"/>
    <w:rsid w:val="004E55DE"/>
    <w:rsid w:val="004E5808"/>
    <w:rsid w:val="004E6E07"/>
    <w:rsid w:val="004E737D"/>
    <w:rsid w:val="004E7ECF"/>
    <w:rsid w:val="004F2332"/>
    <w:rsid w:val="004F735B"/>
    <w:rsid w:val="004F7A07"/>
    <w:rsid w:val="005023D6"/>
    <w:rsid w:val="00502F46"/>
    <w:rsid w:val="0050332A"/>
    <w:rsid w:val="005049EB"/>
    <w:rsid w:val="005102F5"/>
    <w:rsid w:val="00513FDA"/>
    <w:rsid w:val="00515897"/>
    <w:rsid w:val="00515AF9"/>
    <w:rsid w:val="00521DF5"/>
    <w:rsid w:val="00523FF2"/>
    <w:rsid w:val="00524D72"/>
    <w:rsid w:val="00524FF1"/>
    <w:rsid w:val="005263E9"/>
    <w:rsid w:val="00527EF3"/>
    <w:rsid w:val="00530038"/>
    <w:rsid w:val="005319FC"/>
    <w:rsid w:val="00532285"/>
    <w:rsid w:val="00536D62"/>
    <w:rsid w:val="00540483"/>
    <w:rsid w:val="00540F7D"/>
    <w:rsid w:val="00541F75"/>
    <w:rsid w:val="005534DF"/>
    <w:rsid w:val="00553958"/>
    <w:rsid w:val="005570A9"/>
    <w:rsid w:val="0056120E"/>
    <w:rsid w:val="00566868"/>
    <w:rsid w:val="00570869"/>
    <w:rsid w:val="00572785"/>
    <w:rsid w:val="00574222"/>
    <w:rsid w:val="005754B1"/>
    <w:rsid w:val="00575F01"/>
    <w:rsid w:val="00576D48"/>
    <w:rsid w:val="00590654"/>
    <w:rsid w:val="005A02D2"/>
    <w:rsid w:val="005A0F2C"/>
    <w:rsid w:val="005A2947"/>
    <w:rsid w:val="005B0C18"/>
    <w:rsid w:val="005B35BE"/>
    <w:rsid w:val="005B4A90"/>
    <w:rsid w:val="005B4B23"/>
    <w:rsid w:val="005B629A"/>
    <w:rsid w:val="005C015F"/>
    <w:rsid w:val="005C0C74"/>
    <w:rsid w:val="005D0751"/>
    <w:rsid w:val="005D5767"/>
    <w:rsid w:val="005E1428"/>
    <w:rsid w:val="005E59CB"/>
    <w:rsid w:val="005E75D6"/>
    <w:rsid w:val="005F1BDE"/>
    <w:rsid w:val="005F5DA4"/>
    <w:rsid w:val="005F745D"/>
    <w:rsid w:val="0060135D"/>
    <w:rsid w:val="00605D90"/>
    <w:rsid w:val="0060675C"/>
    <w:rsid w:val="006078E6"/>
    <w:rsid w:val="0061350B"/>
    <w:rsid w:val="00615834"/>
    <w:rsid w:val="00617982"/>
    <w:rsid w:val="0062560E"/>
    <w:rsid w:val="0062671F"/>
    <w:rsid w:val="0062683C"/>
    <w:rsid w:val="00627F11"/>
    <w:rsid w:val="0063255E"/>
    <w:rsid w:val="00642F2A"/>
    <w:rsid w:val="006439F1"/>
    <w:rsid w:val="006475FB"/>
    <w:rsid w:val="006512E2"/>
    <w:rsid w:val="0065577B"/>
    <w:rsid w:val="00657882"/>
    <w:rsid w:val="00660442"/>
    <w:rsid w:val="0066106F"/>
    <w:rsid w:val="006627B9"/>
    <w:rsid w:val="00664B4F"/>
    <w:rsid w:val="00665CC8"/>
    <w:rsid w:val="0066684A"/>
    <w:rsid w:val="006712AA"/>
    <w:rsid w:val="006773E3"/>
    <w:rsid w:val="00680558"/>
    <w:rsid w:val="00682051"/>
    <w:rsid w:val="006913F1"/>
    <w:rsid w:val="006A24E7"/>
    <w:rsid w:val="006A2D7B"/>
    <w:rsid w:val="006A391F"/>
    <w:rsid w:val="006A7B98"/>
    <w:rsid w:val="006B143B"/>
    <w:rsid w:val="006B298B"/>
    <w:rsid w:val="006B4792"/>
    <w:rsid w:val="006B594F"/>
    <w:rsid w:val="006B7E71"/>
    <w:rsid w:val="006C3158"/>
    <w:rsid w:val="006C36AC"/>
    <w:rsid w:val="006C4B9D"/>
    <w:rsid w:val="006E2249"/>
    <w:rsid w:val="006E29DF"/>
    <w:rsid w:val="006E4269"/>
    <w:rsid w:val="006E569D"/>
    <w:rsid w:val="006E737D"/>
    <w:rsid w:val="006F0CF5"/>
    <w:rsid w:val="006F36C2"/>
    <w:rsid w:val="006F5781"/>
    <w:rsid w:val="00701ACF"/>
    <w:rsid w:val="00703319"/>
    <w:rsid w:val="007057F4"/>
    <w:rsid w:val="00705F45"/>
    <w:rsid w:val="00706DC1"/>
    <w:rsid w:val="00710CDA"/>
    <w:rsid w:val="007162D4"/>
    <w:rsid w:val="0071770B"/>
    <w:rsid w:val="00722248"/>
    <w:rsid w:val="00722C3A"/>
    <w:rsid w:val="00722F92"/>
    <w:rsid w:val="007246A7"/>
    <w:rsid w:val="00726C27"/>
    <w:rsid w:val="00751320"/>
    <w:rsid w:val="007528E1"/>
    <w:rsid w:val="007603DB"/>
    <w:rsid w:val="00764A38"/>
    <w:rsid w:val="007672E0"/>
    <w:rsid w:val="00767D5A"/>
    <w:rsid w:val="00767F0A"/>
    <w:rsid w:val="00775798"/>
    <w:rsid w:val="007765CE"/>
    <w:rsid w:val="00780182"/>
    <w:rsid w:val="00781BDB"/>
    <w:rsid w:val="00790D74"/>
    <w:rsid w:val="007912CC"/>
    <w:rsid w:val="00791E76"/>
    <w:rsid w:val="00791F8E"/>
    <w:rsid w:val="00795490"/>
    <w:rsid w:val="007A03B6"/>
    <w:rsid w:val="007A1C50"/>
    <w:rsid w:val="007A1F88"/>
    <w:rsid w:val="007A314B"/>
    <w:rsid w:val="007A6076"/>
    <w:rsid w:val="007B1E2A"/>
    <w:rsid w:val="007B2EBA"/>
    <w:rsid w:val="007B3BE6"/>
    <w:rsid w:val="007B5AB9"/>
    <w:rsid w:val="007B5E75"/>
    <w:rsid w:val="007C0EF6"/>
    <w:rsid w:val="007C2873"/>
    <w:rsid w:val="007C715D"/>
    <w:rsid w:val="007D103B"/>
    <w:rsid w:val="007D6218"/>
    <w:rsid w:val="007E66FA"/>
    <w:rsid w:val="007F01E2"/>
    <w:rsid w:val="007F0B35"/>
    <w:rsid w:val="007F2214"/>
    <w:rsid w:val="007F2BF5"/>
    <w:rsid w:val="007F3146"/>
    <w:rsid w:val="00801CD4"/>
    <w:rsid w:val="00805155"/>
    <w:rsid w:val="008053C8"/>
    <w:rsid w:val="00806E83"/>
    <w:rsid w:val="008109AE"/>
    <w:rsid w:val="00812B6E"/>
    <w:rsid w:val="00813972"/>
    <w:rsid w:val="008211BE"/>
    <w:rsid w:val="00824E28"/>
    <w:rsid w:val="00837114"/>
    <w:rsid w:val="008373C4"/>
    <w:rsid w:val="00842480"/>
    <w:rsid w:val="008437D1"/>
    <w:rsid w:val="00852359"/>
    <w:rsid w:val="00854226"/>
    <w:rsid w:val="00857AF7"/>
    <w:rsid w:val="00857CA7"/>
    <w:rsid w:val="008609BC"/>
    <w:rsid w:val="00864852"/>
    <w:rsid w:val="008670BB"/>
    <w:rsid w:val="00867989"/>
    <w:rsid w:val="00870321"/>
    <w:rsid w:val="00870464"/>
    <w:rsid w:val="008720FA"/>
    <w:rsid w:val="008755D9"/>
    <w:rsid w:val="00876116"/>
    <w:rsid w:val="00886B48"/>
    <w:rsid w:val="00891DFA"/>
    <w:rsid w:val="00893D06"/>
    <w:rsid w:val="00897704"/>
    <w:rsid w:val="008A08D8"/>
    <w:rsid w:val="008A0F4C"/>
    <w:rsid w:val="008A62A0"/>
    <w:rsid w:val="008B0CEE"/>
    <w:rsid w:val="008B1D7D"/>
    <w:rsid w:val="008B48A7"/>
    <w:rsid w:val="008B58BB"/>
    <w:rsid w:val="008C1529"/>
    <w:rsid w:val="008C20D8"/>
    <w:rsid w:val="008C22FC"/>
    <w:rsid w:val="008C34B9"/>
    <w:rsid w:val="008C537B"/>
    <w:rsid w:val="008D4E39"/>
    <w:rsid w:val="008E37BC"/>
    <w:rsid w:val="008E468E"/>
    <w:rsid w:val="008F2B0C"/>
    <w:rsid w:val="008F34FB"/>
    <w:rsid w:val="008F3889"/>
    <w:rsid w:val="008F526B"/>
    <w:rsid w:val="008F6081"/>
    <w:rsid w:val="008F63BB"/>
    <w:rsid w:val="008F74C4"/>
    <w:rsid w:val="00900035"/>
    <w:rsid w:val="00905DEA"/>
    <w:rsid w:val="00907F09"/>
    <w:rsid w:val="00910505"/>
    <w:rsid w:val="00913215"/>
    <w:rsid w:val="0092050F"/>
    <w:rsid w:val="009230E9"/>
    <w:rsid w:val="00926B28"/>
    <w:rsid w:val="0093326E"/>
    <w:rsid w:val="00933A95"/>
    <w:rsid w:val="00933EA5"/>
    <w:rsid w:val="009360E5"/>
    <w:rsid w:val="00936FCE"/>
    <w:rsid w:val="00937947"/>
    <w:rsid w:val="00944E43"/>
    <w:rsid w:val="009508A1"/>
    <w:rsid w:val="00953A4C"/>
    <w:rsid w:val="00953E86"/>
    <w:rsid w:val="00954B56"/>
    <w:rsid w:val="00955056"/>
    <w:rsid w:val="009658C1"/>
    <w:rsid w:val="00966B67"/>
    <w:rsid w:val="0096750C"/>
    <w:rsid w:val="009730B2"/>
    <w:rsid w:val="00983DC3"/>
    <w:rsid w:val="00985B41"/>
    <w:rsid w:val="00985C72"/>
    <w:rsid w:val="00990072"/>
    <w:rsid w:val="00991237"/>
    <w:rsid w:val="00992BB4"/>
    <w:rsid w:val="00994909"/>
    <w:rsid w:val="00994F78"/>
    <w:rsid w:val="009A3D09"/>
    <w:rsid w:val="009A42D0"/>
    <w:rsid w:val="009A4AA5"/>
    <w:rsid w:val="009A7C6C"/>
    <w:rsid w:val="009A7C88"/>
    <w:rsid w:val="009B02E0"/>
    <w:rsid w:val="009B2639"/>
    <w:rsid w:val="009B63D0"/>
    <w:rsid w:val="009B6879"/>
    <w:rsid w:val="009B6E8A"/>
    <w:rsid w:val="009B77D0"/>
    <w:rsid w:val="009C412E"/>
    <w:rsid w:val="009C53A1"/>
    <w:rsid w:val="009C7D9B"/>
    <w:rsid w:val="009D0ADA"/>
    <w:rsid w:val="009D0D40"/>
    <w:rsid w:val="009D15E7"/>
    <w:rsid w:val="009D5399"/>
    <w:rsid w:val="009D73C1"/>
    <w:rsid w:val="009E0781"/>
    <w:rsid w:val="009E1FAF"/>
    <w:rsid w:val="009E3326"/>
    <w:rsid w:val="009E375B"/>
    <w:rsid w:val="009E6D3E"/>
    <w:rsid w:val="009E717B"/>
    <w:rsid w:val="009F02A4"/>
    <w:rsid w:val="009F08E5"/>
    <w:rsid w:val="009F67D4"/>
    <w:rsid w:val="00A011B4"/>
    <w:rsid w:val="00A0127C"/>
    <w:rsid w:val="00A0257D"/>
    <w:rsid w:val="00A029EF"/>
    <w:rsid w:val="00A02A9B"/>
    <w:rsid w:val="00A04D12"/>
    <w:rsid w:val="00A05971"/>
    <w:rsid w:val="00A110FE"/>
    <w:rsid w:val="00A11260"/>
    <w:rsid w:val="00A11546"/>
    <w:rsid w:val="00A215DC"/>
    <w:rsid w:val="00A2184C"/>
    <w:rsid w:val="00A23F35"/>
    <w:rsid w:val="00A2610B"/>
    <w:rsid w:val="00A32308"/>
    <w:rsid w:val="00A3314E"/>
    <w:rsid w:val="00A3321E"/>
    <w:rsid w:val="00A3786A"/>
    <w:rsid w:val="00A37B32"/>
    <w:rsid w:val="00A37EC4"/>
    <w:rsid w:val="00A4097A"/>
    <w:rsid w:val="00A40AA3"/>
    <w:rsid w:val="00A43F45"/>
    <w:rsid w:val="00A45705"/>
    <w:rsid w:val="00A45FFD"/>
    <w:rsid w:val="00A55D5A"/>
    <w:rsid w:val="00A573B0"/>
    <w:rsid w:val="00A57C61"/>
    <w:rsid w:val="00A6168A"/>
    <w:rsid w:val="00A630DC"/>
    <w:rsid w:val="00A63C6F"/>
    <w:rsid w:val="00A67C96"/>
    <w:rsid w:val="00A704F9"/>
    <w:rsid w:val="00A7054B"/>
    <w:rsid w:val="00A70582"/>
    <w:rsid w:val="00A705C0"/>
    <w:rsid w:val="00A71201"/>
    <w:rsid w:val="00A71B45"/>
    <w:rsid w:val="00A74728"/>
    <w:rsid w:val="00A74BBC"/>
    <w:rsid w:val="00A759F1"/>
    <w:rsid w:val="00A813ED"/>
    <w:rsid w:val="00A835EA"/>
    <w:rsid w:val="00A85496"/>
    <w:rsid w:val="00A861DE"/>
    <w:rsid w:val="00A8704D"/>
    <w:rsid w:val="00A87FAA"/>
    <w:rsid w:val="00A9340E"/>
    <w:rsid w:val="00A97963"/>
    <w:rsid w:val="00AA09CF"/>
    <w:rsid w:val="00AA0B58"/>
    <w:rsid w:val="00AA2103"/>
    <w:rsid w:val="00AA23CB"/>
    <w:rsid w:val="00AA3EF0"/>
    <w:rsid w:val="00AB34B7"/>
    <w:rsid w:val="00AB3DA3"/>
    <w:rsid w:val="00AB5DD7"/>
    <w:rsid w:val="00AB72C9"/>
    <w:rsid w:val="00AC3613"/>
    <w:rsid w:val="00AC37D6"/>
    <w:rsid w:val="00AC3D29"/>
    <w:rsid w:val="00AC596F"/>
    <w:rsid w:val="00AC5D70"/>
    <w:rsid w:val="00AD604E"/>
    <w:rsid w:val="00AD687B"/>
    <w:rsid w:val="00AD6B1A"/>
    <w:rsid w:val="00AD7BB0"/>
    <w:rsid w:val="00AE4CC3"/>
    <w:rsid w:val="00AE7F42"/>
    <w:rsid w:val="00AF1E3E"/>
    <w:rsid w:val="00B01124"/>
    <w:rsid w:val="00B01B68"/>
    <w:rsid w:val="00B03DDE"/>
    <w:rsid w:val="00B14D3A"/>
    <w:rsid w:val="00B22D77"/>
    <w:rsid w:val="00B237DD"/>
    <w:rsid w:val="00B248DE"/>
    <w:rsid w:val="00B24DD8"/>
    <w:rsid w:val="00B2536A"/>
    <w:rsid w:val="00B2752B"/>
    <w:rsid w:val="00B32890"/>
    <w:rsid w:val="00B4196B"/>
    <w:rsid w:val="00B423C2"/>
    <w:rsid w:val="00B43296"/>
    <w:rsid w:val="00B4482F"/>
    <w:rsid w:val="00B4570E"/>
    <w:rsid w:val="00B51DC3"/>
    <w:rsid w:val="00B5455B"/>
    <w:rsid w:val="00B56DC9"/>
    <w:rsid w:val="00B603F8"/>
    <w:rsid w:val="00B604C3"/>
    <w:rsid w:val="00B6406A"/>
    <w:rsid w:val="00B642AF"/>
    <w:rsid w:val="00B65FFE"/>
    <w:rsid w:val="00B66C72"/>
    <w:rsid w:val="00B7380D"/>
    <w:rsid w:val="00B74435"/>
    <w:rsid w:val="00B7651A"/>
    <w:rsid w:val="00B80831"/>
    <w:rsid w:val="00B85D72"/>
    <w:rsid w:val="00B935C8"/>
    <w:rsid w:val="00B97CE4"/>
    <w:rsid w:val="00BA1319"/>
    <w:rsid w:val="00BB522A"/>
    <w:rsid w:val="00BB6DC8"/>
    <w:rsid w:val="00BB77DB"/>
    <w:rsid w:val="00BC13CB"/>
    <w:rsid w:val="00BC3829"/>
    <w:rsid w:val="00BC4134"/>
    <w:rsid w:val="00BC5038"/>
    <w:rsid w:val="00BD1C46"/>
    <w:rsid w:val="00BD390B"/>
    <w:rsid w:val="00BD481C"/>
    <w:rsid w:val="00BD5087"/>
    <w:rsid w:val="00BD7320"/>
    <w:rsid w:val="00BD7D59"/>
    <w:rsid w:val="00BE0053"/>
    <w:rsid w:val="00BE0F43"/>
    <w:rsid w:val="00BE5827"/>
    <w:rsid w:val="00BE79DC"/>
    <w:rsid w:val="00BF1209"/>
    <w:rsid w:val="00BF4686"/>
    <w:rsid w:val="00BF6192"/>
    <w:rsid w:val="00BF7DF7"/>
    <w:rsid w:val="00C037C5"/>
    <w:rsid w:val="00C04C03"/>
    <w:rsid w:val="00C0541D"/>
    <w:rsid w:val="00C06635"/>
    <w:rsid w:val="00C103EB"/>
    <w:rsid w:val="00C14D54"/>
    <w:rsid w:val="00C21270"/>
    <w:rsid w:val="00C22396"/>
    <w:rsid w:val="00C23E55"/>
    <w:rsid w:val="00C306B6"/>
    <w:rsid w:val="00C306F5"/>
    <w:rsid w:val="00C31978"/>
    <w:rsid w:val="00C32D1D"/>
    <w:rsid w:val="00C338E4"/>
    <w:rsid w:val="00C34E9D"/>
    <w:rsid w:val="00C40A42"/>
    <w:rsid w:val="00C456E6"/>
    <w:rsid w:val="00C45A80"/>
    <w:rsid w:val="00C466DF"/>
    <w:rsid w:val="00C46AEB"/>
    <w:rsid w:val="00C47230"/>
    <w:rsid w:val="00C47C5B"/>
    <w:rsid w:val="00C520CE"/>
    <w:rsid w:val="00C533D9"/>
    <w:rsid w:val="00C56211"/>
    <w:rsid w:val="00C63725"/>
    <w:rsid w:val="00C65678"/>
    <w:rsid w:val="00C664DD"/>
    <w:rsid w:val="00C66556"/>
    <w:rsid w:val="00C67E4B"/>
    <w:rsid w:val="00C71E2D"/>
    <w:rsid w:val="00C73588"/>
    <w:rsid w:val="00C73825"/>
    <w:rsid w:val="00C75007"/>
    <w:rsid w:val="00C77824"/>
    <w:rsid w:val="00C840AA"/>
    <w:rsid w:val="00C84CB8"/>
    <w:rsid w:val="00C91C7E"/>
    <w:rsid w:val="00C938E5"/>
    <w:rsid w:val="00C953A2"/>
    <w:rsid w:val="00C953FC"/>
    <w:rsid w:val="00C96FF8"/>
    <w:rsid w:val="00C97447"/>
    <w:rsid w:val="00CA08D3"/>
    <w:rsid w:val="00CA5C1B"/>
    <w:rsid w:val="00CA619C"/>
    <w:rsid w:val="00CB2E01"/>
    <w:rsid w:val="00CB7E83"/>
    <w:rsid w:val="00CC2430"/>
    <w:rsid w:val="00CC472D"/>
    <w:rsid w:val="00CC5FD4"/>
    <w:rsid w:val="00CD5411"/>
    <w:rsid w:val="00CD7034"/>
    <w:rsid w:val="00CD72EB"/>
    <w:rsid w:val="00CE04F3"/>
    <w:rsid w:val="00CE2425"/>
    <w:rsid w:val="00CE60BF"/>
    <w:rsid w:val="00CE71A1"/>
    <w:rsid w:val="00CF40F1"/>
    <w:rsid w:val="00CF46A4"/>
    <w:rsid w:val="00CF6CCD"/>
    <w:rsid w:val="00D0013E"/>
    <w:rsid w:val="00D02829"/>
    <w:rsid w:val="00D02A00"/>
    <w:rsid w:val="00D13D13"/>
    <w:rsid w:val="00D22A96"/>
    <w:rsid w:val="00D235FB"/>
    <w:rsid w:val="00D2435E"/>
    <w:rsid w:val="00D268F4"/>
    <w:rsid w:val="00D26D40"/>
    <w:rsid w:val="00D300CA"/>
    <w:rsid w:val="00D3088D"/>
    <w:rsid w:val="00D3776E"/>
    <w:rsid w:val="00D465AB"/>
    <w:rsid w:val="00D46BF0"/>
    <w:rsid w:val="00D53CBD"/>
    <w:rsid w:val="00D54C4A"/>
    <w:rsid w:val="00D56CA2"/>
    <w:rsid w:val="00D60651"/>
    <w:rsid w:val="00D60F8D"/>
    <w:rsid w:val="00D62DA1"/>
    <w:rsid w:val="00D71C20"/>
    <w:rsid w:val="00D726B6"/>
    <w:rsid w:val="00D75206"/>
    <w:rsid w:val="00D81A08"/>
    <w:rsid w:val="00D841FB"/>
    <w:rsid w:val="00D86683"/>
    <w:rsid w:val="00D91A7D"/>
    <w:rsid w:val="00D95E82"/>
    <w:rsid w:val="00D96620"/>
    <w:rsid w:val="00DA1655"/>
    <w:rsid w:val="00DA2851"/>
    <w:rsid w:val="00DA604F"/>
    <w:rsid w:val="00DB2520"/>
    <w:rsid w:val="00DB2B15"/>
    <w:rsid w:val="00DB453C"/>
    <w:rsid w:val="00DB7ECA"/>
    <w:rsid w:val="00DC3980"/>
    <w:rsid w:val="00DD0560"/>
    <w:rsid w:val="00DD7A6E"/>
    <w:rsid w:val="00DE45BB"/>
    <w:rsid w:val="00DF27B9"/>
    <w:rsid w:val="00DF41E2"/>
    <w:rsid w:val="00DF57E6"/>
    <w:rsid w:val="00E01C1B"/>
    <w:rsid w:val="00E021F9"/>
    <w:rsid w:val="00E02582"/>
    <w:rsid w:val="00E03497"/>
    <w:rsid w:val="00E06F7F"/>
    <w:rsid w:val="00E126B5"/>
    <w:rsid w:val="00E13C28"/>
    <w:rsid w:val="00E1792F"/>
    <w:rsid w:val="00E240B9"/>
    <w:rsid w:val="00E25088"/>
    <w:rsid w:val="00E25CA0"/>
    <w:rsid w:val="00E26589"/>
    <w:rsid w:val="00E266AF"/>
    <w:rsid w:val="00E26F76"/>
    <w:rsid w:val="00E30AAB"/>
    <w:rsid w:val="00E3402F"/>
    <w:rsid w:val="00E351C4"/>
    <w:rsid w:val="00E4011A"/>
    <w:rsid w:val="00E4068F"/>
    <w:rsid w:val="00E43080"/>
    <w:rsid w:val="00E435C7"/>
    <w:rsid w:val="00E439AE"/>
    <w:rsid w:val="00E4474F"/>
    <w:rsid w:val="00E456C6"/>
    <w:rsid w:val="00E45F55"/>
    <w:rsid w:val="00E460E0"/>
    <w:rsid w:val="00E535A5"/>
    <w:rsid w:val="00E53B95"/>
    <w:rsid w:val="00E550EE"/>
    <w:rsid w:val="00E60C0C"/>
    <w:rsid w:val="00E62228"/>
    <w:rsid w:val="00E623E1"/>
    <w:rsid w:val="00E63E44"/>
    <w:rsid w:val="00E70D5C"/>
    <w:rsid w:val="00E70E1A"/>
    <w:rsid w:val="00E76244"/>
    <w:rsid w:val="00E80740"/>
    <w:rsid w:val="00E80CAC"/>
    <w:rsid w:val="00E81637"/>
    <w:rsid w:val="00E85A59"/>
    <w:rsid w:val="00E90460"/>
    <w:rsid w:val="00E907FF"/>
    <w:rsid w:val="00E91BEC"/>
    <w:rsid w:val="00E92D2C"/>
    <w:rsid w:val="00E94749"/>
    <w:rsid w:val="00E9525B"/>
    <w:rsid w:val="00E97DCB"/>
    <w:rsid w:val="00EA05EB"/>
    <w:rsid w:val="00EA18F4"/>
    <w:rsid w:val="00EA3A26"/>
    <w:rsid w:val="00EA4AE7"/>
    <w:rsid w:val="00EA4FB4"/>
    <w:rsid w:val="00EA5D51"/>
    <w:rsid w:val="00EB1648"/>
    <w:rsid w:val="00EB32C7"/>
    <w:rsid w:val="00EB37B5"/>
    <w:rsid w:val="00EB49BE"/>
    <w:rsid w:val="00EB6E35"/>
    <w:rsid w:val="00EC5FAA"/>
    <w:rsid w:val="00EC63EC"/>
    <w:rsid w:val="00ED0BE8"/>
    <w:rsid w:val="00ED0D53"/>
    <w:rsid w:val="00ED2630"/>
    <w:rsid w:val="00ED513F"/>
    <w:rsid w:val="00EE068D"/>
    <w:rsid w:val="00EE7716"/>
    <w:rsid w:val="00EF1262"/>
    <w:rsid w:val="00EF3459"/>
    <w:rsid w:val="00EF57C1"/>
    <w:rsid w:val="00EF5BB5"/>
    <w:rsid w:val="00F05D4A"/>
    <w:rsid w:val="00F07244"/>
    <w:rsid w:val="00F07997"/>
    <w:rsid w:val="00F10A75"/>
    <w:rsid w:val="00F13D00"/>
    <w:rsid w:val="00F14AE6"/>
    <w:rsid w:val="00F1550E"/>
    <w:rsid w:val="00F20763"/>
    <w:rsid w:val="00F228FE"/>
    <w:rsid w:val="00F25188"/>
    <w:rsid w:val="00F255AE"/>
    <w:rsid w:val="00F26237"/>
    <w:rsid w:val="00F32498"/>
    <w:rsid w:val="00F327C7"/>
    <w:rsid w:val="00F361D8"/>
    <w:rsid w:val="00F364E2"/>
    <w:rsid w:val="00F400F7"/>
    <w:rsid w:val="00F401B3"/>
    <w:rsid w:val="00F41047"/>
    <w:rsid w:val="00F43250"/>
    <w:rsid w:val="00F44404"/>
    <w:rsid w:val="00F452D1"/>
    <w:rsid w:val="00F537A6"/>
    <w:rsid w:val="00F53D8D"/>
    <w:rsid w:val="00F55EE2"/>
    <w:rsid w:val="00F62759"/>
    <w:rsid w:val="00F63A18"/>
    <w:rsid w:val="00F6600B"/>
    <w:rsid w:val="00F66720"/>
    <w:rsid w:val="00F7636C"/>
    <w:rsid w:val="00F81E81"/>
    <w:rsid w:val="00F821FD"/>
    <w:rsid w:val="00F82773"/>
    <w:rsid w:val="00F854D6"/>
    <w:rsid w:val="00F8675C"/>
    <w:rsid w:val="00FA2CC5"/>
    <w:rsid w:val="00FB13AC"/>
    <w:rsid w:val="00FB5C65"/>
    <w:rsid w:val="00FB5F30"/>
    <w:rsid w:val="00FB6285"/>
    <w:rsid w:val="00FB776E"/>
    <w:rsid w:val="00FC237C"/>
    <w:rsid w:val="00FC30D2"/>
    <w:rsid w:val="00FC5F43"/>
    <w:rsid w:val="00FC700D"/>
    <w:rsid w:val="00FD35C4"/>
    <w:rsid w:val="00FD5790"/>
    <w:rsid w:val="00FD58CC"/>
    <w:rsid w:val="00FE0779"/>
    <w:rsid w:val="00FE110B"/>
    <w:rsid w:val="00FE1DBB"/>
    <w:rsid w:val="00FF244B"/>
    <w:rsid w:val="00FF4961"/>
    <w:rsid w:val="00FF5461"/>
    <w:rsid w:val="00FF6D63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CD4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character" w:customStyle="1" w:styleId="10">
    <w:name w:val="확인되지 않은 멘션1"/>
    <w:basedOn w:val="a0"/>
    <w:uiPriority w:val="99"/>
    <w:semiHidden/>
    <w:unhideWhenUsed/>
    <w:rsid w:val="00402CE3"/>
    <w:rPr>
      <w:color w:val="605E5C"/>
      <w:shd w:val="clear" w:color="auto" w:fill="E1DFDD"/>
    </w:rPr>
  </w:style>
  <w:style w:type="paragraph" w:styleId="ac">
    <w:name w:val="Bibliography"/>
    <w:basedOn w:val="a"/>
    <w:next w:val="a"/>
    <w:uiPriority w:val="37"/>
    <w:unhideWhenUsed/>
    <w:rsid w:val="00801CD4"/>
    <w:pPr>
      <w:tabs>
        <w:tab w:val="left" w:pos="624"/>
      </w:tabs>
      <w:spacing w:after="240"/>
      <w:ind w:left="624" w:hanging="624"/>
    </w:pPr>
  </w:style>
  <w:style w:type="paragraph" w:styleId="ad">
    <w:name w:val="Revision"/>
    <w:hidden/>
    <w:uiPriority w:val="99"/>
    <w:semiHidden/>
    <w:rsid w:val="00795490"/>
  </w:style>
  <w:style w:type="paragraph" w:customStyle="1" w:styleId="pf0">
    <w:name w:val="pf0"/>
    <w:basedOn w:val="a"/>
    <w:rsid w:val="00F452D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a0"/>
    <w:rsid w:val="00F452D1"/>
    <w:rPr>
      <w:rFonts w:ascii="Segoe UI" w:hAnsi="Segoe UI" w:cs="Segoe UI" w:hint="default"/>
      <w:color w:val="666666"/>
      <w:sz w:val="18"/>
      <w:szCs w:val="18"/>
      <w:shd w:val="clear" w:color="auto" w:fill="FFFFFF"/>
    </w:rPr>
  </w:style>
  <w:style w:type="character" w:customStyle="1" w:styleId="cf11">
    <w:name w:val="cf11"/>
    <w:basedOn w:val="a0"/>
    <w:rsid w:val="00F452D1"/>
    <w:rPr>
      <w:rFonts w:ascii="Segoe UI" w:hAnsi="Segoe UI" w:cs="Segoe UI" w:hint="default"/>
      <w:sz w:val="18"/>
      <w:szCs w:val="18"/>
    </w:rPr>
  </w:style>
  <w:style w:type="paragraph" w:customStyle="1" w:styleId="30">
    <w:name w:val="3"/>
    <w:basedOn w:val="a"/>
    <w:rsid w:val="00726C27"/>
    <w:pPr>
      <w:widowControl w:val="0"/>
      <w:autoSpaceDE w:val="0"/>
      <w:autoSpaceDN w:val="0"/>
      <w:spacing w:before="40" w:after="40" w:line="384" w:lineRule="auto"/>
      <w:ind w:left="200"/>
      <w:jc w:val="both"/>
      <w:textAlignment w:val="baseline"/>
    </w:pPr>
    <w:rPr>
      <w:rFonts w:ascii="한양신명조" w:eastAsia="굴림" w:hAnsi="굴림" w:cs="굴림"/>
      <w:color w:val="000000"/>
      <w:sz w:val="26"/>
      <w:szCs w:val="26"/>
      <w:lang w:eastAsia="ko-KR"/>
    </w:rPr>
  </w:style>
  <w:style w:type="paragraph" w:customStyle="1" w:styleId="ae">
    <w:name w:val="○"/>
    <w:basedOn w:val="a"/>
    <w:rsid w:val="00726C27"/>
    <w:pPr>
      <w:widowControl w:val="0"/>
      <w:autoSpaceDE w:val="0"/>
      <w:autoSpaceDN w:val="0"/>
      <w:snapToGrid w:val="0"/>
      <w:spacing w:line="432" w:lineRule="auto"/>
      <w:ind w:left="892" w:hanging="296"/>
      <w:jc w:val="both"/>
      <w:textAlignment w:val="baseline"/>
    </w:pPr>
    <w:rPr>
      <w:rFonts w:ascii="한양신명조" w:eastAsia="굴림" w:hAnsi="굴림" w:cs="굴림"/>
      <w:color w:val="000000"/>
      <w:w w:val="95"/>
      <w:sz w:val="22"/>
      <w:szCs w:val="22"/>
      <w:lang w:eastAsia="ko-KR"/>
    </w:rPr>
  </w:style>
  <w:style w:type="character" w:customStyle="1" w:styleId="UnresolvedMention">
    <w:name w:val="Unresolved Mention"/>
    <w:basedOn w:val="a0"/>
    <w:uiPriority w:val="99"/>
    <w:semiHidden/>
    <w:unhideWhenUsed/>
    <w:rsid w:val="00E266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275420-CA5B-3248-8447-FEC220E7C161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7D63CA-3A5B-4681-BEC8-1EFB3CA23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3-19T08:11:00Z</dcterms:created>
  <dcterms:modified xsi:type="dcterms:W3CDTF">2025-03-1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9N4w8xoh"/&gt;&lt;style id="http://www.zotero.org/styles/sage-vancouver-bracket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a68e1888b53b477f574323ad8464396492e4874b28f6eb60ccfea4ebe56138a</vt:lpwstr>
  </property>
</Properties>
</file>